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>: PCR primers for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amplification o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BS</w:t>
      </w:r>
      <w:r>
        <w:rPr>
          <w:rFonts w:cs="Times New Roman" w:ascii="Times New Roman" w:hAnsi="Times New Roman"/>
          <w:sz w:val="24"/>
          <w:szCs w:val="24"/>
        </w:rPr>
        <w:t>-encod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enes in </w:t>
      </w:r>
      <w:r>
        <w:rPr>
          <w:rFonts w:cs="Times New Roman" w:ascii="Times New Roman" w:hAnsi="Times New Roman"/>
          <w:i/>
          <w:sz w:val="24"/>
          <w:szCs w:val="24"/>
        </w:rPr>
        <w:t>Marchantia polymorph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tbl>
      <w:tblPr>
        <w:tblW w:w="750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476"/>
        <w:gridCol w:w="5081"/>
      </w:tblGrid>
      <w:tr>
        <w:trPr>
          <w:trHeight w:val="300" w:hRule="atLeast"/>
        </w:trPr>
        <w:tc>
          <w:tcPr>
            <w:tcW w:w="9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ass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 name</w:t>
            </w:r>
          </w:p>
        </w:tc>
        <w:tc>
          <w:tcPr>
            <w:tcW w:w="50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ligonucleotide primer sequence (5′–3′)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NL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CNL-F0a</w:t>
            </w:r>
          </w:p>
        </w:tc>
        <w:tc>
          <w:tcPr>
            <w:tcW w:w="5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AGAGGAGGAGCMGGTAARACC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CNL-F0b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GGAGAYGGGAAYGTGGAAGAWGCAAAGVA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CNL-F1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TCAAGACTGTYAAATGATCYCCMA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CNL-F2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GTGTTGGATGATGTATGGAAGTC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CNL-R0a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TTCGGGAWAYGCWGCAAAGTAGTAGAA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CNL-R0b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TTCGGGATACGCAGCAAAGTA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CNL-R1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AGTAGAAGCAATCTTTCAAATGACGA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CNL-R2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CCAGTGTTGACGATTTRTCCGAAA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CNL-R3</w:t>
            </w:r>
          </w:p>
        </w:tc>
        <w:tc>
          <w:tcPr>
            <w:tcW w:w="5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RATGACTTTCAGGSCTAAGGGRAGC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CNL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GSGGSATGGKWGGARTWGGGAAAAC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RRCRTCAAGGAAYATWTYYTTCTC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1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GKWGGARTWGGGAAAACHACWCTC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F2a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ATGGGTGGAATTGGNAARACNAC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F2b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ATGGTAGGAGTTGGNAARACNAC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F2c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TCAGGCGGGGCCGGNAARACNYT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F3a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GCGGCATGGGDGGAATA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F3b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GGATTTTGGGGGATGGT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4a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TAAAACTACAYTNYTNAA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4b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ACACTGCTTAAYGARATHGT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1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DGMDGCARGATCAAGGAAYATWT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R2a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BGCARCATCAAGGAACAT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R2b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TCTAGGGTTAANGGNAGNCC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R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TTCAGCGCCARNGGNAGNCC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R3a</w:t>
            </w:r>
          </w:p>
        </w:tc>
        <w:tc>
          <w:tcPr>
            <w:tcW w:w="5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AGACCCTCACAGAGNGGNARRAA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-R3b</w:t>
            </w:r>
          </w:p>
        </w:tc>
        <w:tc>
          <w:tcPr>
            <w:tcW w:w="50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GGTTGGTTGTCTGGG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6:10:00Z</dcterms:created>
  <dc:creator>XUE</dc:creator>
  <dc:description/>
  <cp:keywords/>
  <dc:language>en-US</dc:language>
  <cp:lastModifiedBy>XUE</cp:lastModifiedBy>
  <dcterms:modified xsi:type="dcterms:W3CDTF">2012-04-18T02:41:00Z</dcterms:modified>
  <cp:revision>6</cp:revision>
  <dc:subject/>
  <dc:title/>
</cp:coreProperties>
</file>